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/>
        <w:t>Table S2 Morphological data matrix for the phylogenetic analyses</w:t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4961"/>
      </w:tblGrid>
      <w:tr>
        <w:trPr>
          <w:trHeight w:val="284" w:hRule="atLeast"/>
        </w:trPr>
        <w:tc>
          <w:tcPr>
            <w:tcW w:w="28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a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s</w:t>
            </w:r>
          </w:p>
        </w:tc>
      </w:tr>
      <w:tr>
        <w:trPr>
          <w:trHeight w:val="284" w:hRule="atLeast"/>
        </w:trPr>
        <w:tc>
          <w:tcPr>
            <w:tcW w:w="28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456789012345678901234567890123456789012345</w:t>
            </w:r>
          </w:p>
        </w:tc>
      </w:tr>
      <w:tr>
        <w:trPr>
          <w:trHeight w:val="28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olcoglossum amesianum  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2111000100121001101100012000211111111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lcoglossum flavescens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00121001101100012001111000110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lcoglossum kimballian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00121001101100012001111000010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olcoglossum lingulatum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10121001101100012011111000110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lcoglossum nujiangense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00121001101100012001111000110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olcoglossum omeiense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10121001101100012011211000110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lcoglossum quasipinifoli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10121001101100012011111000110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lcoglossum rupestre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00121001101100012101111000110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lcoglossum sinic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00121001101100012001111000100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lcoglossum subulifoli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00121001101100012000111112110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olcoglossum tsii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00121001101100012001211000100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lcoglossum wangii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00121001101100012011211000011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lcoglossum weixiense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00121001101100012001111000110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rides flabellat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0111000000121001101100012001210010011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rides krabiensis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 xml:space="preserve">111011100010012100110110001200111000001100111 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rides odorat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011100010012100110110001200101000001100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rides thibautian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0111000100121001101100012001?1000001100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cocentrum ampullace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011100010012100110110001200110100021100100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cocentrum himalaic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1012100110110001200110102001101100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colabium pumil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1012100110110001200100102000101100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ofinetia falcat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011100010012100110110001200120000000000100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apilionanthe biswasiana 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1111000100121001101100012001210111010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apilionanthe teres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1111000100121001101100012001010001010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nkimia nagalanensis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211100011012100110110001200100102000001100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hynchostylis retusa 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0111000100121001101100012001010001011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hynchostylis gigantea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011100010012100110110001200101000101101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anda brunnea 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011100010012100110110001200121002101000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anda coerule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01110001001210011011000120011100020100010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anda coerulescens  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01110001001210011011000120012100010110010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anda pumila      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01110001001210011011000120010100210110010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anda subconcolor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011100010012100110110001200100000101100111</w:t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Outgroups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mellea sagittat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11101110001001210001011000120010111201110?100</w:t>
            </w:r>
          </w:p>
        </w:tc>
      </w:tr>
      <w:tr>
        <w:trPr>
          <w:trHeight w:val="284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croterangis hariotiana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01110001001210001011000120010020000110?000</w:t>
            </w:r>
          </w:p>
        </w:tc>
      </w:tr>
    </w:tbl>
    <w:p>
      <w:pPr>
        <w:pStyle w:val="Normal"/>
        <w:autoSpaceDE w:val="false"/>
        <w:snapToGrid w:val="false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napToGrid w:val="false"/>
        <w:jc w:val="left"/>
        <w:rPr>
          <w:b/>
          <w:b/>
          <w:szCs w:val="21"/>
        </w:rPr>
      </w:pPr>
      <w:r>
        <w:rPr>
          <w:b/>
          <w:szCs w:val="21"/>
        </w:rPr>
        <w:t>Morphological character:</w:t>
      </w:r>
    </w:p>
    <w:p>
      <w:pPr>
        <w:pStyle w:val="Normal"/>
        <w:autoSpaceDE w:val="false"/>
        <w:snapToGrid w:val="false"/>
        <w:jc w:val="left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1. root epidermis 0=rhizodermis, 1=velamen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2. growth pattern 0=sympodial, 1=monopodial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3. phyllotaxy 0=spiral, 1=distichous</w:t>
      </w:r>
    </w:p>
    <w:p>
      <w:pPr>
        <w:pStyle w:val="Normal"/>
        <w:autoSpaceDE w:val="false"/>
        <w:snapToGrid w:val="false"/>
        <w:ind w:left="210" w:hanging="210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4. leaf morphology 0=flat, 1=terete, as wide as its own thick, 2=broadly subterete, 2-3times wider than thick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5. winter leaf 0=absent, 1=pre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6. leaf articulation 0=absent, 1=pre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7. inflorescence position 0=terminal, 1=lateral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8. calyculus 0=absent, 1=vanilloid, 2=polystachyoid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9. slipper-shaped labellum 0=absent, 1=pre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10. apiculate sepals 0=absent, 1=pre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11. carinate petals 0=present, 1=ab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12. lip-column marginal adnation 0=absent, 1=pre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13. dorsal median stamen 0=present, 1=ab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14. lateral inner stamens 0=present, 1=ab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15. anther orientation 0=erect, 1=bending late, 2=bending early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16. operculate anther 0=absent, 1=pre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17. basal caudicles 0=absent, 1=pre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18. hammer stipe 0=absent, 1=pre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19. tegula 0=absent, 1=pre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20. pollen unit 0=monad, 1=tetrad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21. massulae 0=absent, 1=orchidoid, 2=epidendroid, 3=arethusoid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22. pollinium texture 0=granular, 1=solid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23. pollinium number= 2 0=absent, 1=pre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24. pollinium number= 8 0=absent, 1=present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25. pollinium orientation 0=juxtaposed, 1=superposed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26. ovary locule number 0=one, 1=three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27. stigma 0=protruded, 1=sunken</w:t>
      </w:r>
    </w:p>
    <w:p>
      <w:pPr>
        <w:pStyle w:val="Normal"/>
        <w:autoSpaceDE w:val="false"/>
        <w:snapToGrid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28. viscidium 0=none, 1=diffuse, 2=detachable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>29. Petal margins 0=entire or undulate, 1=denticulate</w:t>
      </w:r>
    </w:p>
    <w:p>
      <w:pPr>
        <w:pStyle w:val="Normal"/>
        <w:snapToGrid w:val="false"/>
        <w:ind w:left="315" w:hanging="315"/>
        <w:jc w:val="left"/>
        <w:rPr>
          <w:szCs w:val="21"/>
        </w:rPr>
      </w:pPr>
      <w:r>
        <w:rPr>
          <w:szCs w:val="21"/>
        </w:rPr>
        <w:t>30. lip morphology 0=unlobed or trilobed with entire side-lobes, 1=trilobed with bilobed side-lobes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>31. lip base 0=saccate, 1=spurred, 2=not saccate or spurred</w:t>
      </w:r>
    </w:p>
    <w:p>
      <w:pPr>
        <w:pStyle w:val="Normal"/>
        <w:snapToGrid w:val="false"/>
        <w:ind w:left="315" w:hanging="315"/>
        <w:jc w:val="left"/>
        <w:rPr>
          <w:szCs w:val="21"/>
        </w:rPr>
      </w:pPr>
      <w:r>
        <w:rPr>
          <w:szCs w:val="21"/>
        </w:rPr>
        <w:t>32. lip appendages 0=absent, 1=present, in the middle of base of the middle lobe, 2=present, at the other part of the mid-lobe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>33. column-foot 0=absent, 1=present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>34. pollinium characters 0=cleft, 1=porate, 2=not cleft or porate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>35. lip mid-lobe clawed at base 0=absent, 1=present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 xml:space="preserve">36. stipe 0=tapering, 1=oblong, 2=linear; 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>37. spur 0=cylindrical, 1=horn-shaped, 2=not cylindrical or horn-shaped</w:t>
      </w:r>
    </w:p>
    <w:p>
      <w:pPr>
        <w:pStyle w:val="Normal"/>
        <w:snapToGrid w:val="false"/>
        <w:ind w:left="372" w:hanging="372"/>
        <w:jc w:val="left"/>
        <w:rPr>
          <w:szCs w:val="21"/>
        </w:rPr>
      </w:pPr>
      <w:r>
        <w:rPr>
          <w:szCs w:val="21"/>
        </w:rPr>
        <w:t>38. lip colour 0=purple or purple markings, 1=white, 2=not purple and purple markings or    white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>39. stem 0=short, 1=elongate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>40. plant clustered 0=present, 1=absent</w:t>
      </w:r>
    </w:p>
    <w:p>
      <w:pPr>
        <w:pStyle w:val="Normal"/>
        <w:snapToGrid w:val="false"/>
        <w:jc w:val="left"/>
        <w:rPr/>
      </w:pPr>
      <w:r>
        <w:rPr>
          <w:szCs w:val="21"/>
        </w:rPr>
        <w:t>41. caudicle 0=present, 1=absent</w:t>
      </w:r>
      <w:r>
        <w:rPr>
          <w:b/>
          <w:szCs w:val="21"/>
        </w:rPr>
        <w:t xml:space="preserve"> 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>42. reddish root tips 0=absent,1=present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>43. column wing 0=absent, 1=present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>44. uniformly color pattern in flowers 0=present, 1=absent,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>45. lateral lobes not connecting with column 0=absent, 1= presen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tabs>
        <w:tab w:val="clear" w:pos="420"/>
        <w:tab w:val="left" w:pos="1337" w:leader="none"/>
        <w:tab w:val="left" w:pos="2666" w:leader="none"/>
        <w:tab w:val="left" w:pos="3995" w:leader="none"/>
        <w:tab w:val="left" w:pos="5323" w:leader="none"/>
        <w:tab w:val="left" w:pos="6651" w:leader="none"/>
        <w:tab w:val="left" w:pos="7979" w:leader="none"/>
        <w:tab w:val="left" w:pos="9307" w:leader="none"/>
        <w:tab w:val="left" w:pos="10635" w:leader="none"/>
        <w:tab w:val="left" w:pos="11963" w:leader="none"/>
        <w:tab w:val="left" w:pos="13291" w:leader="none"/>
      </w:tabs>
      <w:jc w:val="left"/>
      <w:outlineLvl w:val="2"/>
    </w:pPr>
    <w:rPr>
      <w:rFonts w:ascii="Times" w:hAnsi="Times" w:cs="Times"/>
      <w:b/>
      <w:kern w:val="0"/>
      <w:sz w:val="24"/>
      <w:szCs w:val="20"/>
    </w:rPr>
  </w:style>
  <w:style w:type="character" w:styleId="Style12">
    <w:name w:val="默认段落字体"/>
    <w:qFormat/>
    <w:rPr/>
  </w:style>
  <w:style w:type="character" w:styleId="3Char">
    <w:name w:val="标题 3 Char"/>
    <w:qFormat/>
    <w:rPr>
      <w:rFonts w:ascii="Times" w:hAnsi="Times" w:eastAsia="宋体;SimSun" w:cs="Times"/>
      <w:b/>
      <w:sz w:val="24"/>
      <w:lang w:val="en-US" w:bidi="ar-SA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1">
    <w:name w:val="st1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1:30:00Z</dcterms:created>
  <dc:creator>yanxh</dc:creator>
  <dc:description/>
  <cp:keywords/>
  <dc:language>en-US</dc:language>
  <cp:lastModifiedBy>unknown</cp:lastModifiedBy>
  <dcterms:modified xsi:type="dcterms:W3CDTF">2012-11-16T01:31:00Z</dcterms:modified>
  <cp:revision>3</cp:revision>
  <dc:subject/>
  <dc:title/>
</cp:coreProperties>
</file>